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A51" w:rsidRPr="0099295D" w:rsidRDefault="008C2A51" w:rsidP="009929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9295D">
        <w:rPr>
          <w:rFonts w:ascii="Times New Roman" w:hAnsi="Times New Roman" w:cs="Times New Roman"/>
          <w:b/>
          <w:sz w:val="24"/>
          <w:szCs w:val="24"/>
        </w:rPr>
        <w:t>Table 5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8C2A51" w:rsidRPr="00CA4ADD" w:rsidTr="00CC62BD">
        <w:tc>
          <w:tcPr>
            <w:tcW w:w="2268" w:type="dxa"/>
            <w:vMerge w:val="restart"/>
          </w:tcPr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6804" w:type="dxa"/>
            <w:gridSpan w:val="3"/>
          </w:tcPr>
          <w:p w:rsidR="00CC62B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ndependent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T-test comparing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wo stimulation paradigms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</w:p>
          <w:p w:rsidR="008C2A51" w:rsidRPr="00CA4ADD" w:rsidRDefault="00CC62BD" w:rsidP="00733D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(20 pulses at 100 Hz vs. 20 pulses at 25 Hz) </w:t>
            </w:r>
            <w:r w:rsidR="008C2A51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for</w:t>
            </w:r>
            <w:r w:rsidR="008C2A51"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8C2A51" w:rsidRPr="00CA4ADD" w:rsidTr="00CC62BD">
        <w:tc>
          <w:tcPr>
            <w:tcW w:w="2268" w:type="dxa"/>
            <w:vMerge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verage current amplitude (including failures)</w:t>
            </w:r>
          </w:p>
        </w:tc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esponse probability</w:t>
            </w:r>
          </w:p>
        </w:tc>
        <w:tc>
          <w:tcPr>
            <w:tcW w:w="2268" w:type="dxa"/>
          </w:tcPr>
          <w:p w:rsidR="008C2A51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Response potency </w:t>
            </w:r>
          </w:p>
        </w:tc>
      </w:tr>
      <w:tr w:rsidR="008C2A51" w:rsidRPr="00CA4ADD" w:rsidTr="00CC62BD">
        <w:tc>
          <w:tcPr>
            <w:tcW w:w="2268" w:type="dxa"/>
            <w:vMerge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CA4ADD" w:rsidRDefault="00733DEE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8C2A5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E72B3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CA4ADD" w:rsidRDefault="00733DEE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8C2A51"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E72B3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levant to Fig </w:t>
            </w:r>
            <w:r w:rsidR="00E72B3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733DE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</w:t>
            </w:r>
            <w:bookmarkStart w:id="0" w:name="_GoBack"/>
            <w:bookmarkEnd w:id="0"/>
          </w:p>
          <w:p w:rsidR="008C2A51" w:rsidRPr="00CA4ADD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8C2A51" w:rsidRPr="00FC49F7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DA4062" w:rsidRDefault="008C2A51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50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72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5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68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07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94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30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91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3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47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59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1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23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6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4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96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9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6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88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6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5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12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34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4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24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9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1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98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3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3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89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8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20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45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5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0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20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=0.006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3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08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2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=0.121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2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19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07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2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15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2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93</w:t>
            </w:r>
          </w:p>
        </w:tc>
      </w:tr>
      <w:tr w:rsidR="008C2A51" w:rsidRPr="00CA4ADD" w:rsidTr="00CC62BD">
        <w:tc>
          <w:tcPr>
            <w:tcW w:w="2268" w:type="dxa"/>
          </w:tcPr>
          <w:p w:rsidR="008C2A51" w:rsidRPr="00CA4ADD" w:rsidRDefault="008C2A51" w:rsidP="009929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8C2A51" w:rsidRPr="00FC49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268" w:type="dxa"/>
          </w:tcPr>
          <w:p w:rsidR="008C2A51" w:rsidRPr="00DA4062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7</w:t>
            </w:r>
          </w:p>
        </w:tc>
        <w:tc>
          <w:tcPr>
            <w:tcW w:w="2268" w:type="dxa"/>
          </w:tcPr>
          <w:p w:rsidR="008C2A51" w:rsidRPr="002846F7" w:rsidRDefault="00E72B32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20</w:t>
            </w:r>
          </w:p>
        </w:tc>
      </w:tr>
    </w:tbl>
    <w:p w:rsidR="008C2A51" w:rsidRPr="00CA4ADD" w:rsidRDefault="008C2A51" w:rsidP="009929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295D" w:rsidRPr="00CF140B" w:rsidRDefault="0099295D" w:rsidP="0099295D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5 is r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elevant to Fig 3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F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H</w:t>
      </w:r>
      <w:r w:rsidRPr="00CF140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CC62BD" w:rsidRDefault="00CC62BD" w:rsidP="009929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42B53" w:rsidRDefault="00842B53" w:rsidP="0099295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42B53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FC5" w:rsidRDefault="00C74FC5" w:rsidP="008C62D6">
      <w:pPr>
        <w:spacing w:after="0" w:line="240" w:lineRule="auto"/>
      </w:pPr>
      <w:r>
        <w:separator/>
      </w:r>
    </w:p>
  </w:endnote>
  <w:endnote w:type="continuationSeparator" w:id="0">
    <w:p w:rsidR="00C74FC5" w:rsidRDefault="00C74FC5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FC5" w:rsidRDefault="00C74FC5" w:rsidP="008C62D6">
      <w:pPr>
        <w:spacing w:after="0" w:line="240" w:lineRule="auto"/>
      </w:pPr>
      <w:r>
        <w:separator/>
      </w:r>
    </w:p>
  </w:footnote>
  <w:footnote w:type="continuationSeparator" w:id="0">
    <w:p w:rsidR="00C74FC5" w:rsidRDefault="00C74FC5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3DEE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76E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95D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4FC5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330"/>
    <w:rsid w:val="00F354E8"/>
    <w:rsid w:val="00F36665"/>
    <w:rsid w:val="00F37069"/>
    <w:rsid w:val="00F401BD"/>
    <w:rsid w:val="00F42C37"/>
    <w:rsid w:val="00F449E4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A151D-56D7-4A92-8744-DB8E254CC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 Kukley</cp:lastModifiedBy>
  <cp:revision>4</cp:revision>
  <dcterms:created xsi:type="dcterms:W3CDTF">2017-06-26T16:44:00Z</dcterms:created>
  <dcterms:modified xsi:type="dcterms:W3CDTF">2017-06-26T16:49:00Z</dcterms:modified>
</cp:coreProperties>
</file>